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1559"/>
        <w:gridCol w:w="2126"/>
        <w:gridCol w:w="2552"/>
        <w:gridCol w:w="2409"/>
      </w:tblGrid>
      <w:tr w:rsidR="00F75C4D" w:rsidTr="6F32A1FB" w14:paraId="1DD24DF9" w14:textId="77777777">
        <w:tc>
          <w:tcPr>
            <w:tcW w:w="1696" w:type="dxa"/>
            <w:tcBorders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tcMar/>
          </w:tcPr>
          <w:p w:rsidRPr="00BB6BD6" w:rsidR="0096090B" w:rsidRDefault="0096090B" w14:paraId="5EB3C26B" w14:textId="336F47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993" w:type="dxa"/>
            <w:tcBorders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tcMar/>
          </w:tcPr>
          <w:p w:rsidRPr="00BB6BD6" w:rsidR="0096090B" w:rsidRDefault="0096090B" w14:paraId="313663C1" w14:textId="158B68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59" w:type="dxa"/>
            <w:tcBorders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tcMar/>
          </w:tcPr>
          <w:p w:rsidRPr="00BB6BD6" w:rsidR="0096090B" w:rsidRDefault="0096090B" w14:paraId="0E9DB7A3" w14:textId="72A43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2126" w:type="dxa"/>
            <w:tcBorders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tcMar/>
          </w:tcPr>
          <w:p w:rsidRPr="00BB6BD6" w:rsidR="0096090B" w:rsidRDefault="0096090B" w14:paraId="6A74594D" w14:textId="05E4CE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Term used for </w:t>
            </w:r>
            <w:r w:rsidRPr="00BB6BD6" w:rsidR="009B2AE9">
              <w:rPr>
                <w:rFonts w:ascii="Times New Roman" w:hAnsi="Times New Roman" w:cs="Times New Roman"/>
                <w:sz w:val="16"/>
                <w:szCs w:val="16"/>
              </w:rPr>
              <w:t>co-production approach</w:t>
            </w:r>
          </w:p>
        </w:tc>
        <w:tc>
          <w:tcPr>
            <w:tcW w:w="2552" w:type="dxa"/>
            <w:tcBorders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tcMar/>
          </w:tcPr>
          <w:p w:rsidRPr="00BB6BD6" w:rsidR="0096090B" w:rsidRDefault="0096090B" w14:paraId="539A977E" w14:textId="49D42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Type of Mental Health/Substance Use concern</w:t>
            </w:r>
          </w:p>
        </w:tc>
        <w:tc>
          <w:tcPr>
            <w:tcW w:w="2409" w:type="dxa"/>
            <w:tcBorders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tcMar/>
          </w:tcPr>
          <w:p w:rsidRPr="00BB6BD6" w:rsidR="0096090B" w:rsidRDefault="0096090B" w14:paraId="6CB2AE36" w14:textId="391E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veloped/adapted resource/intervention</w:t>
            </w:r>
          </w:p>
        </w:tc>
      </w:tr>
      <w:tr w:rsidR="00F75C4D" w:rsidTr="6F32A1FB" w14:paraId="35C9BFB8" w14:textId="77777777">
        <w:tc>
          <w:tcPr>
            <w:tcW w:w="1696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96090B" w:rsidRDefault="0096090B" w14:paraId="63C1E612" w14:textId="6222F3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cton et al., 2022</w:t>
            </w:r>
          </w:p>
        </w:tc>
        <w:tc>
          <w:tcPr>
            <w:tcW w:w="993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96090B" w:rsidRDefault="000E6A1F" w14:paraId="20A433EE" w14:textId="1E80C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96090B" w:rsidRDefault="003E0E7C" w14:paraId="566900CF" w14:textId="60C64D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96090B" w:rsidRDefault="0096090B" w14:paraId="7469CDFD" w14:textId="1E311B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</w:t>
            </w:r>
            <w:r w:rsidRPr="00BB6BD6" w:rsidR="0050178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roduction</w:t>
            </w:r>
          </w:p>
        </w:tc>
        <w:tc>
          <w:tcPr>
            <w:tcW w:w="2552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96090B" w:rsidRDefault="0096090B" w14:paraId="1550ECC1" w14:textId="7C0FB2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Intellectual Disabilities</w:t>
            </w:r>
            <w:r w:rsidRPr="00BB6BD6" w:rsidR="0007440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 Dementia</w:t>
            </w:r>
          </w:p>
        </w:tc>
        <w:tc>
          <w:tcPr>
            <w:tcW w:w="2409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157D63" w:rsidRDefault="00C53BF3" w14:paraId="5C975CA3" w14:textId="6B5844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B6BD6" w:rsidR="007729C7">
              <w:rPr>
                <w:rFonts w:ascii="Times New Roman" w:hAnsi="Times New Roman" w:cs="Times New Roman"/>
                <w:sz w:val="16"/>
                <w:szCs w:val="16"/>
              </w:rPr>
              <w:t>ognitive</w:t>
            </w:r>
            <w:r w:rsidRPr="00BB6BD6" w:rsidR="003E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6BD6" w:rsidR="007729C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B6BD6" w:rsidR="003E0E7C">
              <w:rPr>
                <w:rFonts w:ascii="Times New Roman" w:hAnsi="Times New Roman" w:cs="Times New Roman"/>
                <w:sz w:val="16"/>
                <w:szCs w:val="16"/>
              </w:rPr>
              <w:t xml:space="preserve">timulation </w:t>
            </w:r>
            <w:r w:rsidRPr="00BB6BD6" w:rsidR="007729C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B6BD6" w:rsidR="003E0E7C">
              <w:rPr>
                <w:rFonts w:ascii="Times New Roman" w:hAnsi="Times New Roman" w:cs="Times New Roman"/>
                <w:sz w:val="16"/>
                <w:szCs w:val="16"/>
              </w:rPr>
              <w:t xml:space="preserve">herapy </w:t>
            </w:r>
            <w:r w:rsidRPr="00BB6BD6" w:rsidR="007729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B6BD6" w:rsidR="003E0E7C">
              <w:rPr>
                <w:rFonts w:ascii="Times New Roman" w:hAnsi="Times New Roman" w:cs="Times New Roman"/>
                <w:sz w:val="16"/>
                <w:szCs w:val="16"/>
              </w:rPr>
              <w:t xml:space="preserve">anual </w:t>
            </w:r>
          </w:p>
        </w:tc>
      </w:tr>
      <w:tr w:rsidR="00F75C4D" w:rsidTr="6F32A1FB" w14:paraId="4A1589DA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157D63" w:rsidRDefault="004E1A32" w14:paraId="2F6C4AE6" w14:textId="7785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Brooks et al., 2021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157D63" w:rsidRDefault="001A5A7E" w14:paraId="688233EB" w14:textId="4E7DF4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157D63" w:rsidRDefault="008259BE" w14:paraId="660E9A75" w14:textId="7CB200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157D63" w:rsidRDefault="00F15EC6" w14:paraId="59485D68" w14:textId="650341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velopment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157D63" w:rsidRDefault="009000BA" w14:paraId="483455FE" w14:textId="17C727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Youth </w:t>
            </w:r>
            <w:r w:rsidRPr="00BB6BD6" w:rsidR="005E23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B6BD6" w:rsidR="00074406">
              <w:rPr>
                <w:rFonts w:ascii="Times New Roman" w:hAnsi="Times New Roman" w:cs="Times New Roman"/>
                <w:sz w:val="16"/>
                <w:szCs w:val="16"/>
              </w:rPr>
              <w:t xml:space="preserve">ental </w:t>
            </w:r>
            <w:r w:rsidRPr="00BB6BD6" w:rsidR="005E239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BB6BD6" w:rsidR="00074406">
              <w:rPr>
                <w:rFonts w:ascii="Times New Roman" w:hAnsi="Times New Roman" w:cs="Times New Roman"/>
                <w:sz w:val="16"/>
                <w:szCs w:val="16"/>
              </w:rPr>
              <w:t>ealth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482D4C" w:rsidP="00482D4C" w:rsidRDefault="00516756" w14:paraId="5508457F" w14:textId="244AB5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Storyline </w:t>
            </w:r>
            <w:r w:rsidRPr="00BB6BD6" w:rsidR="00657723">
              <w:rPr>
                <w:rFonts w:ascii="Times New Roman" w:hAnsi="Times New Roman" w:cs="Times New Roman"/>
                <w:sz w:val="16"/>
                <w:szCs w:val="16"/>
              </w:rPr>
              <w:t>digital application</w:t>
            </w:r>
          </w:p>
          <w:p w:rsidRPr="00BB6BD6" w:rsidR="00157D63" w:rsidRDefault="00157D63" w14:paraId="1AD3CABE" w14:textId="1AD9744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5C4D" w:rsidTr="6F32A1FB" w14:paraId="17EFE0ED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15EC6" w:rsidRDefault="00F15EC6" w14:paraId="587F00A4" w14:textId="1FD1E2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Brooks et al., 2022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15EC6" w:rsidRDefault="000E6A1F" w14:paraId="1B486720" w14:textId="47E82D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15EC6" w:rsidRDefault="00492025" w14:paraId="43A8FE68" w14:textId="48C7BB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15EC6" w:rsidRDefault="00B161D6" w14:paraId="4534B612" w14:textId="75AC06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B6BD6" w:rsidR="00090043">
              <w:rPr>
                <w:rFonts w:ascii="Times New Roman" w:hAnsi="Times New Roman" w:cs="Times New Roman"/>
                <w:sz w:val="16"/>
                <w:szCs w:val="16"/>
              </w:rPr>
              <w:t>o-productio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15EC6" w:rsidRDefault="0050178F" w14:paraId="1239A5A9" w14:textId="4E43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Mental </w:t>
            </w:r>
            <w:r w:rsidRPr="00BB6BD6" w:rsidR="005E239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ealth</w:t>
            </w:r>
            <w:r w:rsidRPr="00BB6BD6" w:rsidR="003C7E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15EC6" w:rsidRDefault="00C53BF3" w14:paraId="4895050F" w14:textId="13E07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Social </w:t>
            </w:r>
            <w:r w:rsidRPr="00BB6BD6" w:rsidR="007729C7">
              <w:rPr>
                <w:rFonts w:ascii="Times New Roman" w:hAnsi="Times New Roman" w:cs="Times New Roman"/>
                <w:sz w:val="16"/>
                <w:szCs w:val="16"/>
              </w:rPr>
              <w:t>network intervention</w:t>
            </w:r>
          </w:p>
        </w:tc>
      </w:tr>
      <w:tr w:rsidR="00F75C4D" w:rsidTr="6F32A1FB" w14:paraId="7D79A554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7729C7" w:rsidRDefault="00AE1E68" w14:paraId="16C1EC10" w14:textId="302FFF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heng et al., 2024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7729C7" w:rsidRDefault="009A23DC" w14:paraId="2889D7D6" w14:textId="05FF9D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BB6BD6" w:rsidR="000E6A1F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7729C7" w:rsidRDefault="00A26CC9" w14:paraId="4B2A0528" w14:textId="328CC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7729C7" w:rsidRDefault="00E27851" w14:paraId="2614B643" w14:textId="7864B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productio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7729C7" w:rsidRDefault="00E27851" w14:paraId="03A0DCF2" w14:textId="1FDB89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Psychosi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E27851" w:rsidRDefault="00496823" w14:paraId="4D48D0A8" w14:textId="0FD59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Cognitive behavioural </w:t>
            </w:r>
            <w:r w:rsidRPr="00BB6BD6" w:rsidR="00482D4C">
              <w:rPr>
                <w:rFonts w:ascii="Times New Roman" w:hAnsi="Times New Roman" w:cs="Times New Roman"/>
                <w:sz w:val="16"/>
                <w:szCs w:val="16"/>
              </w:rPr>
              <w:t xml:space="preserve">therapy digital platform </w:t>
            </w:r>
          </w:p>
        </w:tc>
      </w:tr>
      <w:tr w:rsidR="00F75C4D" w:rsidTr="6F32A1FB" w14:paraId="70E3D8E6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E27851" w:rsidRDefault="00D130C5" w14:paraId="6DB9ADBE" w14:textId="1DECAB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hivers</w:t>
            </w:r>
            <w:proofErr w:type="spellEnd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, 2005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E27851" w:rsidRDefault="000E6A1F" w14:paraId="074B348F" w14:textId="3374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E27851" w:rsidRDefault="005268A5" w14:paraId="6B2C0007" w14:textId="52862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E27851" w:rsidRDefault="00170DDE" w14:paraId="120A0196" w14:textId="503A0D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creatio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E27851" w:rsidRDefault="005E4181" w14:paraId="24EB807B" w14:textId="768DC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Severe communication difficultie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E27851" w:rsidRDefault="00E674F8" w14:paraId="79ACAFDE" w14:textId="764D28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Practice framework </w:t>
            </w:r>
            <w:r w:rsidRPr="00BB6BD6" w:rsidR="005E4181">
              <w:rPr>
                <w:rFonts w:ascii="Times New Roman" w:hAnsi="Times New Roman" w:cs="Times New Roman"/>
                <w:sz w:val="16"/>
                <w:szCs w:val="16"/>
              </w:rPr>
              <w:t>and model for service development</w:t>
            </w:r>
          </w:p>
        </w:tc>
      </w:tr>
      <w:tr w:rsidR="00C13D1A" w:rsidTr="6F32A1FB" w14:paraId="36C6AD51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C13D1A" w:rsidRDefault="00C13D1A" w14:paraId="2920E348" w14:textId="67B1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ullingha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2024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C13D1A" w:rsidRDefault="00C13D1A" w14:paraId="6DBC1706" w14:textId="110D74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C13D1A" w:rsidRDefault="00C13D1A" w14:paraId="63CC2129" w14:textId="7C1CD5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C13D1A" w:rsidRDefault="00C13D1A" w14:paraId="292115F6" w14:textId="199566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C13D1A" w:rsidRDefault="00267AE8" w14:paraId="75543FB4" w14:textId="548B7C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and anxiety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C13D1A" w:rsidRDefault="00267AE8" w14:paraId="3C1CC537" w14:textId="1F27B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apted an online interactive multi-modal module</w:t>
            </w:r>
            <w:r w:rsidR="00D42D69">
              <w:rPr>
                <w:rFonts w:ascii="Times New Roman" w:hAnsi="Times New Roman" w:cs="Times New Roman"/>
                <w:sz w:val="16"/>
                <w:szCs w:val="16"/>
              </w:rPr>
              <w:t xml:space="preserve"> to support anxiety</w:t>
            </w:r>
          </w:p>
        </w:tc>
      </w:tr>
      <w:tr w:rsidR="00D51EB8" w:rsidTr="6F32A1FB" w14:paraId="255C55C8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D51EB8" w:rsidRDefault="008F0C2D" w14:paraId="3CA71FCC" w14:textId="4C39E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avies et al., 2016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D51EB8" w:rsidRDefault="000F49C7" w14:paraId="727BB4DD" w14:textId="448973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D51EB8" w:rsidRDefault="00351EF4" w14:paraId="0ED687BC" w14:textId="516330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D51EB8" w:rsidRDefault="0051159E" w14:paraId="5721FE1A" w14:textId="057FBD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D51EB8" w:rsidRDefault="00351EF4" w14:paraId="4E1E1E3C" w14:textId="1BCF6A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D51EB8" w:rsidRDefault="0051159E" w14:paraId="747AC81F" w14:textId="7A1E94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Heuristic toolkit </w:t>
            </w:r>
          </w:p>
        </w:tc>
      </w:tr>
      <w:tr w:rsidR="003A36F6" w:rsidTr="6F32A1FB" w14:paraId="06E446D9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3A36F6" w:rsidRDefault="003A36F6" w14:paraId="0C36E26F" w14:textId="1EBF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odd et al., 2022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3A36F6" w:rsidRDefault="00260DEB" w14:paraId="30998561" w14:textId="3796CA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3A36F6" w:rsidRDefault="00733592" w14:paraId="0C9EB7E7" w14:textId="595C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3A36F6" w:rsidRDefault="00733592" w14:paraId="4001CE58" w14:textId="1E4F03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productio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3A36F6" w:rsidRDefault="00733592" w14:paraId="2055CD01" w14:textId="548D6B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3A36F6" w:rsidRDefault="00260DEB" w14:paraId="16A65A56" w14:textId="5BAC3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Nostalgia intervention</w:t>
            </w:r>
          </w:p>
        </w:tc>
      </w:tr>
      <w:tr w:rsidR="00F92B03" w:rsidTr="6F32A1FB" w14:paraId="4E3D73B2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92B03" w:rsidRDefault="00660AD4" w14:paraId="6E6FE408" w14:textId="25C9B0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Egan et al., 2023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92B03" w:rsidRDefault="008B5390" w14:paraId="558C0502" w14:textId="4173B2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92B03" w:rsidRDefault="00011604" w14:paraId="77A91289" w14:textId="4AEAC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92B03" w:rsidRDefault="00027737" w14:paraId="2C3918CB" w14:textId="3C6B41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92B03" w:rsidRDefault="009000BA" w14:paraId="2578E383" w14:textId="4AE41F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dolescent e</w:t>
            </w:r>
            <w:r w:rsidRPr="00BB6BD6" w:rsidR="00027737">
              <w:rPr>
                <w:rFonts w:ascii="Times New Roman" w:hAnsi="Times New Roman" w:cs="Times New Roman"/>
                <w:sz w:val="16"/>
                <w:szCs w:val="16"/>
              </w:rPr>
              <w:t>ating disorder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F92B03" w:rsidRDefault="007A2265" w14:paraId="29BCE22C" w14:textId="33BF0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Parent-supported CBT-P-ED</w:t>
            </w:r>
          </w:p>
        </w:tc>
      </w:tr>
      <w:tr w:rsidR="00011604" w:rsidTr="6F32A1FB" w14:paraId="27A0E512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011604" w:rsidRDefault="004E64B2" w14:paraId="5D3FB6E9" w14:textId="3C52A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Goeman et al., 2017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011604" w:rsidRDefault="008962C7" w14:paraId="70590180" w14:textId="5E9C2E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011604" w:rsidRDefault="00A17D30" w14:paraId="219B8B2E" w14:textId="5348DC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011604" w:rsidRDefault="008962C7" w14:paraId="67372AF7" w14:textId="54CCB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velopment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011604" w:rsidRDefault="008962C7" w14:paraId="4A783BF8" w14:textId="112D3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011604" w:rsidRDefault="004F59CE" w14:paraId="01A164B3" w14:textId="032D3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Discussion tool </w:t>
            </w:r>
          </w:p>
        </w:tc>
      </w:tr>
      <w:tr w:rsidR="00A17D30" w:rsidTr="6F32A1FB" w14:paraId="7BB940FE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A17D30" w:rsidRDefault="000E018D" w14:paraId="65301670" w14:textId="40A5D1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Hackett et al., 2018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A17D30" w:rsidRDefault="00820265" w14:paraId="00D9C193" w14:textId="7B3C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A17D30" w:rsidRDefault="00340352" w14:paraId="3CE3D3AF" w14:textId="4A1CD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A17D30" w:rsidRDefault="009000BA" w14:paraId="0B3CABA8" w14:textId="6C8171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A17D30" w:rsidRDefault="009000BA" w14:paraId="31920B1F" w14:textId="762BE7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Youth mental health</w:t>
            </w:r>
            <w:r w:rsidRPr="00BB6BD6" w:rsidR="003C7E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A17D30" w:rsidRDefault="00340352" w14:paraId="4AC17BDA" w14:textId="2AEAC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Prototype Questionnaire</w:t>
            </w:r>
          </w:p>
        </w:tc>
      </w:tr>
      <w:tr w:rsidR="00820265" w:rsidTr="6F32A1FB" w14:paraId="0B47DC40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20265" w:rsidRDefault="00F81CC1" w14:paraId="638FB9BE" w14:textId="44AFF1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Higgins et al., 2017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20265" w:rsidRDefault="00695CAF" w14:paraId="1BD59C2C" w14:textId="6B515B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20265" w:rsidRDefault="007E6006" w14:paraId="6CD4F7E8" w14:textId="43BE68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20265" w:rsidRDefault="007D4F11" w14:paraId="41377AC3" w14:textId="38C7F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productio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20265" w:rsidRDefault="007D4F11" w14:paraId="086D71DF" w14:textId="1E4720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Schizophrenia/Bipolar disorder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20265" w:rsidRDefault="007A3D25" w14:paraId="69B6221F" w14:textId="407AE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Mental Health Information Programme </w:t>
            </w:r>
          </w:p>
        </w:tc>
      </w:tr>
      <w:tr w:rsidR="00695CAF" w:rsidTr="6F32A1FB" w14:paraId="5CAB1A4F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695CAF" w:rsidRDefault="002373F7" w14:paraId="242CC155" w14:textId="6D667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Jerwood, 2019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695CAF" w:rsidRDefault="001465EB" w14:paraId="64018EB4" w14:textId="1DDDD0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695CAF" w:rsidRDefault="00EB61D9" w14:paraId="2ACC6B67" w14:textId="1D30A5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695CAF" w:rsidRDefault="00E02525" w14:paraId="7F412A5A" w14:textId="23B2E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695CAF" w:rsidRDefault="00E02525" w14:paraId="0202BA08" w14:textId="7D20C7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Severe mental</w:t>
            </w:r>
            <w:r w:rsidRPr="00BB6BD6" w:rsidR="00DD5F80">
              <w:rPr>
                <w:rFonts w:ascii="Times New Roman" w:hAnsi="Times New Roman" w:cs="Times New Roman"/>
                <w:sz w:val="16"/>
                <w:szCs w:val="16"/>
              </w:rPr>
              <w:t xml:space="preserve"> illnes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695CAF" w:rsidRDefault="00A3546C" w14:paraId="3DA777C8" w14:textId="1E10E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Web</w:t>
            </w:r>
            <w:r w:rsidRPr="00BB6BD6" w:rsidR="00BD71EE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</w:tr>
      <w:tr w:rsidR="008F188D" w:rsidTr="6F32A1FB" w14:paraId="6E141A4F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4E6CF4A" w14:textId="6E0E27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ur et al., 2024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5AB0705" w14:textId="395403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3D395369" w14:textId="46D8A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B41C214" w14:textId="605DC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4BF586E" w14:textId="44A3D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9B108C" w14:paraId="3BB01B4D" w14:textId="7001F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veloped app for chall</w:t>
            </w:r>
            <w:r w:rsidR="00C13D1A">
              <w:rPr>
                <w:rFonts w:ascii="Times New Roman" w:hAnsi="Times New Roman" w:cs="Times New Roman"/>
                <w:sz w:val="16"/>
                <w:szCs w:val="16"/>
              </w:rPr>
              <w:t>enging behaviours and emotional dysregulation</w:t>
            </w:r>
          </w:p>
        </w:tc>
      </w:tr>
      <w:tr w:rsidR="6F32A1FB" w:rsidTr="6F32A1FB" w14:paraId="7AA52573">
        <w:trPr>
          <w:trHeight w:val="300"/>
        </w:trPr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="6F32A1FB" w:rsidP="6F32A1FB" w:rsidRDefault="6F32A1FB" w14:noSpellErr="1" w14:paraId="18680271" w14:textId="457DA1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6F32A1FB" w:rsidR="6F32A1FB">
              <w:rPr>
                <w:rFonts w:ascii="Times New Roman" w:hAnsi="Times New Roman" w:cs="Times New Roman"/>
                <w:sz w:val="16"/>
                <w:szCs w:val="16"/>
              </w:rPr>
              <w:t>Leadbitter et al., 2024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="6F32A1FB" w:rsidP="6F32A1FB" w:rsidRDefault="6F32A1FB" w14:noSpellErr="1" w14:paraId="01E88503" w14:textId="244BA2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6F32A1FB" w:rsidR="6F32A1FB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="6F32A1FB" w:rsidP="6F32A1FB" w:rsidRDefault="6F32A1FB" w14:noSpellErr="1" w14:paraId="752248AE" w14:textId="2904FD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6F32A1FB" w:rsidR="6F32A1FB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="6F32A1FB" w:rsidP="6F32A1FB" w:rsidRDefault="6F32A1FB" w14:noSpellErr="1" w14:paraId="4C053BFD" w14:textId="50574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6F32A1FB" w:rsidR="6F32A1FB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="6F32A1FB" w:rsidP="6F32A1FB" w:rsidRDefault="6F32A1FB" w14:noSpellErr="1" w14:paraId="537A7D78" w14:textId="29FB86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6F32A1FB" w:rsidR="6F32A1FB">
              <w:rPr>
                <w:rFonts w:ascii="Times New Roman" w:hAnsi="Times New Roman" w:cs="Times New Roman"/>
                <w:sz w:val="16"/>
                <w:szCs w:val="16"/>
              </w:rPr>
              <w:t>Autism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="6F32A1FB" w:rsidP="6F32A1FB" w:rsidRDefault="6F32A1FB" w14:noSpellErr="1" w14:paraId="3C35DD8E" w14:textId="563D21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6F32A1FB" w:rsidR="6F32A1FB">
              <w:rPr>
                <w:rFonts w:ascii="Times New Roman" w:hAnsi="Times New Roman" w:cs="Times New Roman"/>
                <w:sz w:val="16"/>
                <w:szCs w:val="16"/>
              </w:rPr>
              <w:t xml:space="preserve">Developed psychoeducation and psychotherapeutic programme for caregivers </w:t>
            </w:r>
          </w:p>
        </w:tc>
      </w:tr>
      <w:tr w:rsidR="008F188D" w:rsidTr="6F32A1FB" w14:paraId="6700D37F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6DA0478" w14:textId="25BE9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Lopes et al., 2016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4EA3BF3" w14:textId="59F95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90A9046" w14:textId="568231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Qualitative 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54DB3B5" w14:textId="2F6261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30F3FE59" w14:textId="4DE1D1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gnitive impairment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B715CC6" w14:textId="006480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ssistive device to track items</w:t>
            </w:r>
          </w:p>
        </w:tc>
      </w:tr>
      <w:tr w:rsidR="008F188D" w:rsidTr="6F32A1FB" w14:paraId="5C9B99EC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9F686CC" w14:textId="767780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bazzi</w:t>
            </w:r>
            <w:proofErr w:type="spellEnd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19E2D34" w14:textId="60BDFF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C390FB7" w14:textId="47585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41CA192" w14:textId="40510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96F1975" w14:textId="27878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Intellectual and neurological disabilities 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63078EB" w14:textId="021767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Peer-to-peer intervention</w:t>
            </w:r>
          </w:p>
        </w:tc>
      </w:tr>
      <w:tr w:rsidR="008F188D" w:rsidTr="6F32A1FB" w14:paraId="4E4168D9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3462370" w14:textId="2EE6C6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cAllister et al., 2021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4CA6CDC" w14:textId="5B1C8D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34BF005A" w14:textId="290D4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E7D3AAA" w14:textId="0C8AF1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velopment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540478D" w14:textId="325D7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Severe mental illnes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E05C41D" w14:textId="7290F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Engagement Intervention Toolkit </w:t>
            </w:r>
          </w:p>
        </w:tc>
      </w:tr>
      <w:tr w:rsidR="008F188D" w:rsidTr="6F32A1FB" w14:paraId="4FBFD1EA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1427CA6" w14:textId="16C164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ddleton et al., 2023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EB4AFE5" w14:textId="3C39CB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4CC9186" w14:textId="41979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6F32A1FB" w:rsidR="21891018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6F79765" w14:textId="07303D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velopment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377F61B" w14:textId="7C5F5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C291962" w14:textId="4DD23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Toolkit for physical activity</w:t>
            </w:r>
          </w:p>
        </w:tc>
      </w:tr>
      <w:tr w:rsidR="008F188D" w:rsidTr="6F32A1FB" w14:paraId="31407111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7714D53" w14:textId="552FC2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lton et al., 2021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0B038A7" w14:textId="6447DD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37A2DCB" w14:textId="0DBF0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13B9764" w14:textId="241D4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62BBE95" w14:textId="514DB7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Eating disorders and disordered eating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73B1924" w14:textId="144BDD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Web based information and communication platform</w:t>
            </w:r>
          </w:p>
        </w:tc>
      </w:tr>
      <w:tr w:rsidR="008F188D" w:rsidTr="6F32A1FB" w14:paraId="34F3804C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6E28DBA" w14:textId="215316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olloy et al., 2024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C63CC46" w14:textId="19D20E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BA059A4" w14:textId="6620D6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19BDBF9" w14:textId="3FF4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3528871" w14:textId="0FBD12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ental health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0493E9B" w14:textId="69C07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Health nursing curriculum</w:t>
            </w:r>
          </w:p>
        </w:tc>
      </w:tr>
      <w:tr w:rsidR="008F188D" w:rsidTr="6F32A1FB" w14:paraId="5388F259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D913123" w14:textId="3D7545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ulvale</w:t>
            </w:r>
            <w:proofErr w:type="spellEnd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616F5AA" w14:textId="11BC4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9DB4E74" w14:textId="1A48B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D5D8DDC" w14:textId="1C562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91802F9" w14:textId="607AB9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ental health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936B9F6" w14:textId="39C48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Hospital transition prototype</w:t>
            </w:r>
          </w:p>
        </w:tc>
      </w:tr>
      <w:tr w:rsidR="008F188D" w:rsidTr="6F32A1FB" w14:paraId="3D7C10CA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0E61483" w14:textId="2AFA1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urfield et al., 2022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5ADADF8" w14:textId="577D38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2F7EEC4" w14:textId="1A1EBC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Qualitative 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C8FAFB8" w14:textId="05507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F54E980" w14:textId="4BE461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78ED486" w14:textId="0AD63F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Self-compassion intervention</w:t>
            </w:r>
          </w:p>
        </w:tc>
      </w:tr>
      <w:tr w:rsidR="008F188D" w:rsidTr="6F32A1FB" w14:paraId="61FF6671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3D1BA5DC" w14:textId="7842C3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Nakarada-Kordic et al., 2017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8B6B86B" w14:textId="54640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4CDD65C" w14:textId="0B708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7A55A12" w14:textId="3A75A1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D7D256E" w14:textId="47DCA1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Youth psychosi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511ABFB" w14:textId="74B51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Education and wellbeing webpage</w:t>
            </w:r>
          </w:p>
        </w:tc>
      </w:tr>
      <w:tr w:rsidR="008F188D" w:rsidTr="6F32A1FB" w14:paraId="21B865B5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4AE4A0E" w14:textId="4C9B0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Oksnebjerg</w:t>
            </w:r>
            <w:proofErr w:type="spellEnd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D5BE3EA" w14:textId="42FB16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9433FE8" w14:textId="6CBA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3F76E17" w14:textId="725222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64734C9" w14:textId="170E6A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4C0C0FB" w14:textId="6C263D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pp for self-management</w:t>
            </w:r>
          </w:p>
        </w:tc>
      </w:tr>
      <w:tr w:rsidR="008F188D" w:rsidTr="6F32A1FB" w14:paraId="0D1E01DC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7656114" w14:textId="49607B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Oostra et al., 2023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74A33D9" w14:textId="5D79D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4B40824" w14:textId="1208CF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9A90DAB" w14:textId="06B21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57E22A0" w14:textId="6DB17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303353B" w14:textId="1DC94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igital resilience monitor</w:t>
            </w:r>
          </w:p>
        </w:tc>
      </w:tr>
      <w:tr w:rsidR="008F188D" w:rsidTr="6F32A1FB" w14:paraId="784589A8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0029925" w14:textId="02F7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Rapaport et al., 2018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EB9FA49" w14:textId="641C8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FC36DD5" w14:textId="681E4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7593767" w14:textId="4482E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productio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4AF5F02" w14:textId="00481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6DC9B7B" w14:textId="4EBFEF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Sleep intervention</w:t>
            </w:r>
          </w:p>
        </w:tc>
      </w:tr>
      <w:tr w:rsidR="008F188D" w:rsidTr="6F32A1FB" w14:paraId="578D8D0B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EC246F1" w14:textId="2499A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Rathnayake et al., 2021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E28895B" w14:textId="22611D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42A40FF" w14:textId="2A0D7C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40C67C7" w14:textId="62EA3A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productio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AF621C6" w14:textId="4B8EF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Dementia 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3F7A72A9" w14:textId="0927D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obile health application for care needs</w:t>
            </w:r>
          </w:p>
        </w:tc>
      </w:tr>
      <w:tr w:rsidR="008F188D" w:rsidTr="6F32A1FB" w14:paraId="1F58230C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181C125" w14:textId="38AC2D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ivard et al., 2024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9DB8880" w14:textId="6BFF8F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6106B18" w14:textId="1706F0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EE95455" w14:textId="3A59E2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velopment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85507D5" w14:textId="1EAF99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hild developmental disabilitie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11A771A" w14:textId="5E31A0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ssessment and support service trajectory</w:t>
            </w:r>
          </w:p>
        </w:tc>
      </w:tr>
      <w:tr w:rsidR="008F188D" w:rsidTr="6F32A1FB" w14:paraId="503E515E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27BB3E5" w14:textId="2DE37C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Robinson et al., 2020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EB1454A" w14:textId="68B347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1BBED57" w14:textId="697184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18D0B0E" w14:textId="3E5A32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AEDF9DD" w14:textId="5C9A5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hild learning disability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69795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88D" w:rsidTr="6F32A1FB" w14:paraId="25BC4346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02D09F6" w14:textId="426D9D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Sin et al., 2019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AE40DAB" w14:textId="0F3B1B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9ED10CA" w14:textId="13FDB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6AA1403" w14:textId="2143F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productio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5CE8FE2" w14:textId="06088E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Psychosi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0728DF1" w14:textId="369837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Electronic health intervention</w:t>
            </w:r>
          </w:p>
        </w:tc>
      </w:tr>
      <w:tr w:rsidR="008F188D" w:rsidTr="6F32A1FB" w14:paraId="7F9187B6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EFC4A62" w14:textId="1A4F2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Tarver et al., 2021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FBE84FD" w14:textId="1911A0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B00D3A0" w14:textId="12460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6F32A1FB" w:rsidR="4857597D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9C36250" w14:textId="334DD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velopment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379F71F4" w14:textId="3DD19F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utism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AE35DC7" w14:textId="44C760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ssessment questionnaire</w:t>
            </w:r>
          </w:p>
        </w:tc>
      </w:tr>
      <w:tr w:rsidR="008F188D" w:rsidTr="6F32A1FB" w14:paraId="6B3557DF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5CEC212" w14:textId="7878F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Turuba</w:t>
            </w:r>
            <w:proofErr w:type="spellEnd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 et al., 2024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7F82374" w14:textId="4B4DA4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574D6CF" w14:textId="49328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E61897C" w14:textId="5AF4E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EE41C0F" w14:textId="1FC943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Youth opioid use disorder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0154644" w14:textId="18693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Handbook</w:t>
            </w:r>
          </w:p>
        </w:tc>
      </w:tr>
      <w:tr w:rsidR="008F188D" w:rsidTr="6F32A1FB" w14:paraId="2D93E085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E4D9D36" w14:textId="2BCB7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ng et al., 2023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294D8AA" w14:textId="7C2817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348C680" w14:textId="5D5C3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9F4070C" w14:textId="288C1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1BF3C71" w14:textId="0C8B44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Psychosi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07E6FCD" w14:textId="220D37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Stimulated patient scenarios</w:t>
            </w:r>
          </w:p>
        </w:tc>
      </w:tr>
      <w:tr w:rsidR="008F188D" w:rsidTr="6F32A1FB" w14:paraId="5F77CE44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CECA4C8" w14:textId="36FC33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Vijayalakshmi et al., 2024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D7A3C75" w14:textId="353E7D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56E505D" w14:textId="2DDFD0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40DBD00" w14:textId="6ED10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E189233" w14:textId="579A7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Psychosi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FAD8945" w14:textId="1D0070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Exercise videos</w:t>
            </w:r>
          </w:p>
        </w:tc>
      </w:tr>
      <w:tr w:rsidR="008F188D" w:rsidTr="6F32A1FB" w14:paraId="59B766BE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3109A2D6" w14:textId="4C544A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Wittich et al., 2023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9B8B41F" w14:textId="43F215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DE2F4F0" w14:textId="3DD1F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6DB4F57" w14:textId="7222CC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67F8044" w14:textId="7BCDD4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4688B5E" w14:textId="2CBB22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Web-based multidomain literacy program</w:t>
            </w:r>
          </w:p>
        </w:tc>
      </w:tr>
      <w:tr w:rsidR="008F188D" w:rsidTr="6F32A1FB" w14:paraId="729C771F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37C60353" w14:textId="3697C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Wood et al., 2023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27A5501" w14:textId="08E3F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A1BD6A3" w14:textId="51595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9060BCC" w14:textId="75F0B6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productio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7FF701F" w14:textId="1BCF5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Psychosi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D7D1506" w14:textId="11C63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gnitive behavioural therapy for psychosis</w:t>
            </w:r>
          </w:p>
        </w:tc>
      </w:tr>
      <w:tr w:rsidR="008F188D" w:rsidTr="6F32A1FB" w14:paraId="5045C855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355E5C39" w14:textId="773BE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Wormdahl</w:t>
            </w:r>
            <w:proofErr w:type="spellEnd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004C7C9" w14:textId="226875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2710BA9" w14:textId="4C5908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5D94197" w14:textId="5B467C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creatio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AB6147A" w14:textId="0D36E6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Severe mental illness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063C3EE7" w14:textId="1516C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Reducing coercion intervention</w:t>
            </w:r>
          </w:p>
        </w:tc>
      </w:tr>
      <w:tr w:rsidR="008F188D" w:rsidTr="6F32A1FB" w14:paraId="2A99C7DB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3C53736" w14:textId="655AC2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Zervogianni</w:t>
            </w:r>
            <w:proofErr w:type="spellEnd"/>
            <w:r w:rsidRPr="00BB6BD6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FE3F54C" w14:textId="64435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174646FE" w14:textId="4D2591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7E1E44C7" w14:textId="0D1D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velopment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A418392" w14:textId="1B1C37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Autism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E616CDA" w14:textId="6AE54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Framework for digital supports</w:t>
            </w:r>
          </w:p>
        </w:tc>
      </w:tr>
      <w:tr w:rsidR="008F188D" w:rsidTr="6F32A1FB" w14:paraId="6A283951" w14:textId="77777777">
        <w:tc>
          <w:tcPr>
            <w:tcW w:w="1696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6F60102C" w14:textId="299DD9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Zhu et al., 2024</w:t>
            </w:r>
          </w:p>
        </w:tc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5359480B" w14:textId="0294CF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32DA2BE" w14:textId="4A067C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8C91736" w14:textId="552409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Co-design</w:t>
            </w:r>
          </w:p>
        </w:tc>
        <w:tc>
          <w:tcPr>
            <w:tcW w:w="2552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458C3155" w14:textId="43A245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Mild cognitive impairment</w:t>
            </w:r>
          </w:p>
        </w:tc>
        <w:tc>
          <w:tcPr>
            <w:tcW w:w="2409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  <w:tcMar/>
          </w:tcPr>
          <w:p w:rsidRPr="00BB6BD6" w:rsidR="008F188D" w:rsidP="008F188D" w:rsidRDefault="008F188D" w14:paraId="2E4D64FE" w14:textId="0783E9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BD6">
              <w:rPr>
                <w:rFonts w:ascii="Times New Roman" w:hAnsi="Times New Roman" w:cs="Times New Roman"/>
                <w:sz w:val="16"/>
                <w:szCs w:val="16"/>
              </w:rPr>
              <w:t>Digital storytelling intervention</w:t>
            </w:r>
          </w:p>
        </w:tc>
      </w:tr>
    </w:tbl>
    <w:p w:rsidR="00E958D9" w:rsidRDefault="00E958D9" w14:paraId="52269973" w14:textId="77777777"/>
    <w:sectPr w:rsidR="00E958D9" w:rsidSect="00E958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D9"/>
    <w:rsid w:val="00011604"/>
    <w:rsid w:val="00022B1A"/>
    <w:rsid w:val="00027737"/>
    <w:rsid w:val="00052E45"/>
    <w:rsid w:val="00071577"/>
    <w:rsid w:val="000718CF"/>
    <w:rsid w:val="00074406"/>
    <w:rsid w:val="00076C6E"/>
    <w:rsid w:val="00090043"/>
    <w:rsid w:val="000B0667"/>
    <w:rsid w:val="000C09A9"/>
    <w:rsid w:val="000D217D"/>
    <w:rsid w:val="000E018D"/>
    <w:rsid w:val="000E6A1F"/>
    <w:rsid w:val="000F49C7"/>
    <w:rsid w:val="00121BFC"/>
    <w:rsid w:val="00122363"/>
    <w:rsid w:val="001374F5"/>
    <w:rsid w:val="001465EB"/>
    <w:rsid w:val="00151D73"/>
    <w:rsid w:val="00157D63"/>
    <w:rsid w:val="00162D5F"/>
    <w:rsid w:val="001654C9"/>
    <w:rsid w:val="0017076E"/>
    <w:rsid w:val="00170DDE"/>
    <w:rsid w:val="001732D9"/>
    <w:rsid w:val="001764EE"/>
    <w:rsid w:val="00184D2D"/>
    <w:rsid w:val="00197E29"/>
    <w:rsid w:val="001A5A7E"/>
    <w:rsid w:val="001C6B51"/>
    <w:rsid w:val="00205BB0"/>
    <w:rsid w:val="002241F4"/>
    <w:rsid w:val="00233194"/>
    <w:rsid w:val="002373F7"/>
    <w:rsid w:val="00260DEB"/>
    <w:rsid w:val="00267AE8"/>
    <w:rsid w:val="002A423E"/>
    <w:rsid w:val="002B6AA6"/>
    <w:rsid w:val="002B6D75"/>
    <w:rsid w:val="002D445B"/>
    <w:rsid w:val="002E0887"/>
    <w:rsid w:val="00340352"/>
    <w:rsid w:val="00351EF4"/>
    <w:rsid w:val="00363FF2"/>
    <w:rsid w:val="00372219"/>
    <w:rsid w:val="003A36F6"/>
    <w:rsid w:val="003C376D"/>
    <w:rsid w:val="003C7EEC"/>
    <w:rsid w:val="003E0E7C"/>
    <w:rsid w:val="003F7D7F"/>
    <w:rsid w:val="00403B3A"/>
    <w:rsid w:val="004056D8"/>
    <w:rsid w:val="00412453"/>
    <w:rsid w:val="00424B05"/>
    <w:rsid w:val="00433791"/>
    <w:rsid w:val="00462F80"/>
    <w:rsid w:val="00482D4C"/>
    <w:rsid w:val="00492025"/>
    <w:rsid w:val="00496823"/>
    <w:rsid w:val="004A1795"/>
    <w:rsid w:val="004A2ADA"/>
    <w:rsid w:val="004C59F3"/>
    <w:rsid w:val="004D4842"/>
    <w:rsid w:val="004E1A32"/>
    <w:rsid w:val="004E64B2"/>
    <w:rsid w:val="004F59CE"/>
    <w:rsid w:val="0050178F"/>
    <w:rsid w:val="0051159E"/>
    <w:rsid w:val="00516756"/>
    <w:rsid w:val="005268A5"/>
    <w:rsid w:val="0054450E"/>
    <w:rsid w:val="00563550"/>
    <w:rsid w:val="005E2399"/>
    <w:rsid w:val="005E4181"/>
    <w:rsid w:val="005F5645"/>
    <w:rsid w:val="00614E14"/>
    <w:rsid w:val="00617272"/>
    <w:rsid w:val="00617D37"/>
    <w:rsid w:val="00657116"/>
    <w:rsid w:val="00657723"/>
    <w:rsid w:val="00660AD4"/>
    <w:rsid w:val="00690238"/>
    <w:rsid w:val="00695CAF"/>
    <w:rsid w:val="006C1520"/>
    <w:rsid w:val="006D4C89"/>
    <w:rsid w:val="006D6110"/>
    <w:rsid w:val="006F4F3D"/>
    <w:rsid w:val="00733592"/>
    <w:rsid w:val="00734E67"/>
    <w:rsid w:val="007729C7"/>
    <w:rsid w:val="007A2265"/>
    <w:rsid w:val="007A2F9A"/>
    <w:rsid w:val="007A3D25"/>
    <w:rsid w:val="007B10C1"/>
    <w:rsid w:val="007D4F11"/>
    <w:rsid w:val="007D6884"/>
    <w:rsid w:val="007E6006"/>
    <w:rsid w:val="00820265"/>
    <w:rsid w:val="008259BE"/>
    <w:rsid w:val="008324FF"/>
    <w:rsid w:val="00835C9B"/>
    <w:rsid w:val="008430AD"/>
    <w:rsid w:val="0085236F"/>
    <w:rsid w:val="0087203F"/>
    <w:rsid w:val="0088419A"/>
    <w:rsid w:val="008962C7"/>
    <w:rsid w:val="008A5DE3"/>
    <w:rsid w:val="008B5390"/>
    <w:rsid w:val="008B7366"/>
    <w:rsid w:val="008C0F5F"/>
    <w:rsid w:val="008D5AEF"/>
    <w:rsid w:val="008E74AB"/>
    <w:rsid w:val="008F0C2D"/>
    <w:rsid w:val="008F188D"/>
    <w:rsid w:val="008F418F"/>
    <w:rsid w:val="008F72A4"/>
    <w:rsid w:val="009000BA"/>
    <w:rsid w:val="00900429"/>
    <w:rsid w:val="0092107B"/>
    <w:rsid w:val="00936CDD"/>
    <w:rsid w:val="0096090B"/>
    <w:rsid w:val="009A23DC"/>
    <w:rsid w:val="009A50CE"/>
    <w:rsid w:val="009B108C"/>
    <w:rsid w:val="009B2AE9"/>
    <w:rsid w:val="009C01D8"/>
    <w:rsid w:val="009D68EC"/>
    <w:rsid w:val="00A00781"/>
    <w:rsid w:val="00A17D30"/>
    <w:rsid w:val="00A23746"/>
    <w:rsid w:val="00A26CC9"/>
    <w:rsid w:val="00A30615"/>
    <w:rsid w:val="00A3315F"/>
    <w:rsid w:val="00A3546C"/>
    <w:rsid w:val="00A62D84"/>
    <w:rsid w:val="00A750AD"/>
    <w:rsid w:val="00A77A0D"/>
    <w:rsid w:val="00A91060"/>
    <w:rsid w:val="00AC3CCC"/>
    <w:rsid w:val="00AE0556"/>
    <w:rsid w:val="00AE1E68"/>
    <w:rsid w:val="00AF44AA"/>
    <w:rsid w:val="00B161D6"/>
    <w:rsid w:val="00B40614"/>
    <w:rsid w:val="00B64EAA"/>
    <w:rsid w:val="00B76E4B"/>
    <w:rsid w:val="00BB6BD6"/>
    <w:rsid w:val="00BD007E"/>
    <w:rsid w:val="00BD092B"/>
    <w:rsid w:val="00BD2F6F"/>
    <w:rsid w:val="00BD71EE"/>
    <w:rsid w:val="00BD7F95"/>
    <w:rsid w:val="00C04258"/>
    <w:rsid w:val="00C04E69"/>
    <w:rsid w:val="00C13D1A"/>
    <w:rsid w:val="00C320FA"/>
    <w:rsid w:val="00C53BF3"/>
    <w:rsid w:val="00C60324"/>
    <w:rsid w:val="00C71D8F"/>
    <w:rsid w:val="00C72159"/>
    <w:rsid w:val="00C943D7"/>
    <w:rsid w:val="00CA7824"/>
    <w:rsid w:val="00CE409A"/>
    <w:rsid w:val="00CF13FB"/>
    <w:rsid w:val="00D11B25"/>
    <w:rsid w:val="00D130C5"/>
    <w:rsid w:val="00D243BE"/>
    <w:rsid w:val="00D404AB"/>
    <w:rsid w:val="00D42D69"/>
    <w:rsid w:val="00D51EB8"/>
    <w:rsid w:val="00D5653B"/>
    <w:rsid w:val="00D83523"/>
    <w:rsid w:val="00DA43ED"/>
    <w:rsid w:val="00DB7BEE"/>
    <w:rsid w:val="00DD5F80"/>
    <w:rsid w:val="00E00FAC"/>
    <w:rsid w:val="00E02525"/>
    <w:rsid w:val="00E0366E"/>
    <w:rsid w:val="00E13D58"/>
    <w:rsid w:val="00E1777A"/>
    <w:rsid w:val="00E27851"/>
    <w:rsid w:val="00E34BDE"/>
    <w:rsid w:val="00E36BA7"/>
    <w:rsid w:val="00E60589"/>
    <w:rsid w:val="00E674F8"/>
    <w:rsid w:val="00E958D9"/>
    <w:rsid w:val="00EB61D9"/>
    <w:rsid w:val="00ED2044"/>
    <w:rsid w:val="00EE5874"/>
    <w:rsid w:val="00F030EA"/>
    <w:rsid w:val="00F15EC6"/>
    <w:rsid w:val="00F30FB3"/>
    <w:rsid w:val="00F41A09"/>
    <w:rsid w:val="00F65867"/>
    <w:rsid w:val="00F75C4D"/>
    <w:rsid w:val="00F81CC1"/>
    <w:rsid w:val="00F92B03"/>
    <w:rsid w:val="0F57176D"/>
    <w:rsid w:val="21891018"/>
    <w:rsid w:val="4857597D"/>
    <w:rsid w:val="6F32A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5C3BA"/>
  <w15:chartTrackingRefBased/>
  <w15:docId w15:val="{2FD3A0C4-0B08-49A6-AEA1-E8BC3A43C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58D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8D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958D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958D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958D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958D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958D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958D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958D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958D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95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8D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958D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95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8D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95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8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8D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95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8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58D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cqueline Carhoun</dc:creator>
  <keywords/>
  <dc:description/>
  <lastModifiedBy>Jacqueline Carhoun</lastModifiedBy>
  <revision>190</revision>
  <lastPrinted>2024-09-05T16:01:00.0000000Z</lastPrinted>
  <dcterms:created xsi:type="dcterms:W3CDTF">2024-08-26T19:10:00.0000000Z</dcterms:created>
  <dcterms:modified xsi:type="dcterms:W3CDTF">2025-02-06T11:42:50.6568081Z</dcterms:modified>
</coreProperties>
</file>